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40A06" w14:textId="791758E1" w:rsidR="00F10B13" w:rsidRPr="005F4AE2" w:rsidRDefault="00F10B13" w:rsidP="00F10B13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able S</w:t>
      </w:r>
      <w:r w:rsidR="00035082">
        <w:rPr>
          <w:b/>
          <w:sz w:val="28"/>
          <w:szCs w:val="28"/>
        </w:rPr>
        <w:t>2</w:t>
      </w:r>
    </w:p>
    <w:p w14:paraId="26887E6B" w14:textId="77777777" w:rsidR="00F10B13" w:rsidRPr="00F10B13" w:rsidRDefault="00F10B13" w:rsidP="00F10B13">
      <w:pPr>
        <w:pStyle w:val="Title"/>
        <w:jc w:val="center"/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</w:pPr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 xml:space="preserve">Biphasic effects of on human atrial arrhythmogenicity of L-type calcium channel mutations associated with a </w:t>
      </w:r>
      <w:proofErr w:type="spellStart"/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>Brugada</w:t>
      </w:r>
      <w:proofErr w:type="spellEnd"/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>/Short QT overlap syndrome - insights from a multiscale simulation study</w:t>
      </w:r>
    </w:p>
    <w:p w14:paraId="47AA3304" w14:textId="08C4FF6C" w:rsidR="00F10B13" w:rsidRPr="00F10B13" w:rsidRDefault="00F10B13" w:rsidP="00F10B13">
      <w:pPr>
        <w:pStyle w:val="Caption"/>
        <w:keepNext/>
        <w:jc w:val="center"/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</w:pP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Yirong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 Xiang, Jules C. </w:t>
      </w: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Hancox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, </w:t>
      </w: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Henggui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 Zhang</w:t>
      </w:r>
    </w:p>
    <w:p w14:paraId="3419184B" w14:textId="7F230F8B" w:rsidR="00E24D99" w:rsidRPr="00222F87" w:rsidRDefault="00F10B13" w:rsidP="00E24D99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22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222F8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Scaling factor of </w:t>
      </w:r>
      <w:proofErr w:type="spellStart"/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gCaL</w:t>
      </w:r>
      <w:proofErr w:type="spellEnd"/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>for</w:t>
      </w:r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WT </w:t>
      </w:r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and homozygous </w:t>
      </w:r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mutation</w:t>
      </w:r>
      <w:r w:rsidR="00E24D99" w:rsidRPr="00222F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cases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527"/>
        <w:gridCol w:w="1985"/>
        <w:gridCol w:w="1984"/>
        <w:gridCol w:w="1985"/>
      </w:tblGrid>
      <w:tr w:rsidR="00E24D99" w:rsidRPr="00EE5B7A" w14:paraId="4B442E4C" w14:textId="77777777" w:rsidTr="00775312">
        <w:trPr>
          <w:trHeight w:val="445"/>
        </w:trPr>
        <w:tc>
          <w:tcPr>
            <w:tcW w:w="1870" w:type="dxa"/>
          </w:tcPr>
          <w:p w14:paraId="41C5D65A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WT/MT</w:t>
            </w:r>
          </w:p>
        </w:tc>
        <w:tc>
          <w:tcPr>
            <w:tcW w:w="1527" w:type="dxa"/>
          </w:tcPr>
          <w:p w14:paraId="5DBD241E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WT</w:t>
            </w:r>
          </w:p>
        </w:tc>
        <w:tc>
          <w:tcPr>
            <w:tcW w:w="1985" w:type="dxa"/>
          </w:tcPr>
          <w:p w14:paraId="3C1F828B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G490R</w:t>
            </w:r>
          </w:p>
        </w:tc>
        <w:tc>
          <w:tcPr>
            <w:tcW w:w="1984" w:type="dxa"/>
          </w:tcPr>
          <w:p w14:paraId="1FDFDAB3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A39V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69D5D473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39V (exon 8)</w:t>
            </w:r>
          </w:p>
        </w:tc>
      </w:tr>
      <w:tr w:rsidR="00E24D99" w:rsidRPr="00EE5B7A" w14:paraId="43BF1375" w14:textId="77777777" w:rsidTr="00775312">
        <w:trPr>
          <w:trHeight w:val="435"/>
        </w:trPr>
        <w:tc>
          <w:tcPr>
            <w:tcW w:w="1870" w:type="dxa"/>
            <w:vAlign w:val="center"/>
          </w:tcPr>
          <w:p w14:paraId="11B0F061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Relative</w:t>
            </w:r>
            <w:r>
              <w:rPr>
                <w:lang w:val="en-US"/>
              </w:rPr>
              <w:t xml:space="preserve"> to</w:t>
            </w:r>
            <w:r w:rsidRPr="00EE5B7A">
              <w:rPr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aL</m:t>
                  </m:r>
                </m:sub>
              </m:sSub>
            </m:oMath>
          </w:p>
        </w:tc>
        <w:tc>
          <w:tcPr>
            <w:tcW w:w="1527" w:type="dxa"/>
            <w:vAlign w:val="center"/>
          </w:tcPr>
          <w:p w14:paraId="4C0279C0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1</w:t>
            </w:r>
          </w:p>
        </w:tc>
        <w:tc>
          <w:tcPr>
            <w:tcW w:w="1985" w:type="dxa"/>
            <w:vAlign w:val="center"/>
          </w:tcPr>
          <w:p w14:paraId="1605A3A7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0.07</w:t>
            </w:r>
          </w:p>
        </w:tc>
        <w:tc>
          <w:tcPr>
            <w:tcW w:w="1984" w:type="dxa"/>
            <w:vAlign w:val="center"/>
          </w:tcPr>
          <w:p w14:paraId="7163FC88" w14:textId="77777777" w:rsidR="00E24D99" w:rsidRPr="00EE5B7A" w:rsidRDefault="00E24D99" w:rsidP="00775312">
            <w:pPr>
              <w:jc w:val="center"/>
              <w:rPr>
                <w:lang w:val="en-US"/>
              </w:rPr>
            </w:pPr>
            <w:r w:rsidRPr="00EE5B7A">
              <w:rPr>
                <w:lang w:val="en-US"/>
              </w:rPr>
              <w:t>0.13</w:t>
            </w:r>
          </w:p>
        </w:tc>
        <w:tc>
          <w:tcPr>
            <w:tcW w:w="1985" w:type="dxa"/>
            <w:vAlign w:val="center"/>
          </w:tcPr>
          <w:p w14:paraId="23DBD675" w14:textId="77777777" w:rsidR="00E24D99" w:rsidRPr="00EE5B7A" w:rsidRDefault="00E24D99" w:rsidP="00775312">
            <w:pPr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</w:tbl>
    <w:p w14:paraId="73E08F0A" w14:textId="77777777" w:rsidR="00E24D99" w:rsidRDefault="00E24D99" w:rsidP="009B7326">
      <w:pPr>
        <w:jc w:val="both"/>
        <w:rPr>
          <w:color w:val="000000" w:themeColor="text1"/>
          <w:sz w:val="20"/>
          <w:szCs w:val="20"/>
          <w:lang w:val="en-US"/>
        </w:rPr>
      </w:pPr>
    </w:p>
    <w:p w14:paraId="506EAC07" w14:textId="77777777" w:rsidR="009B7326" w:rsidRDefault="009B7326"/>
    <w:sectPr w:rsidR="009B7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roid Sans Fallback">
    <w:altName w:val="Times New Roman"/>
    <w:panose1 w:val="020B0604020202020204"/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13"/>
    <w:rsid w:val="000253E6"/>
    <w:rsid w:val="00035082"/>
    <w:rsid w:val="00080CF2"/>
    <w:rsid w:val="0008162D"/>
    <w:rsid w:val="000A1B4C"/>
    <w:rsid w:val="000F11B0"/>
    <w:rsid w:val="00102C01"/>
    <w:rsid w:val="001303D5"/>
    <w:rsid w:val="00134BCB"/>
    <w:rsid w:val="00150164"/>
    <w:rsid w:val="00153CFD"/>
    <w:rsid w:val="001628D5"/>
    <w:rsid w:val="001947A7"/>
    <w:rsid w:val="00220DC1"/>
    <w:rsid w:val="00222F87"/>
    <w:rsid w:val="002510C2"/>
    <w:rsid w:val="00292BDA"/>
    <w:rsid w:val="002938B4"/>
    <w:rsid w:val="002B106F"/>
    <w:rsid w:val="002B7971"/>
    <w:rsid w:val="002D3030"/>
    <w:rsid w:val="002F21F5"/>
    <w:rsid w:val="00305D01"/>
    <w:rsid w:val="00315711"/>
    <w:rsid w:val="003207AC"/>
    <w:rsid w:val="00321823"/>
    <w:rsid w:val="0033527C"/>
    <w:rsid w:val="003531A4"/>
    <w:rsid w:val="00365A97"/>
    <w:rsid w:val="003B78B9"/>
    <w:rsid w:val="003B790E"/>
    <w:rsid w:val="003C26E3"/>
    <w:rsid w:val="003D6B4E"/>
    <w:rsid w:val="003E4C12"/>
    <w:rsid w:val="00415DAB"/>
    <w:rsid w:val="004324BE"/>
    <w:rsid w:val="00447A88"/>
    <w:rsid w:val="0046450A"/>
    <w:rsid w:val="004A5DB7"/>
    <w:rsid w:val="00541A77"/>
    <w:rsid w:val="00572ACB"/>
    <w:rsid w:val="00580613"/>
    <w:rsid w:val="00596010"/>
    <w:rsid w:val="0059671A"/>
    <w:rsid w:val="005D0AB4"/>
    <w:rsid w:val="005D460C"/>
    <w:rsid w:val="005D762F"/>
    <w:rsid w:val="005F0F54"/>
    <w:rsid w:val="00666062"/>
    <w:rsid w:val="00666A72"/>
    <w:rsid w:val="006869D2"/>
    <w:rsid w:val="00696357"/>
    <w:rsid w:val="00696CC8"/>
    <w:rsid w:val="006B0955"/>
    <w:rsid w:val="006D4C47"/>
    <w:rsid w:val="00707398"/>
    <w:rsid w:val="00730BCE"/>
    <w:rsid w:val="00734BA2"/>
    <w:rsid w:val="007364F9"/>
    <w:rsid w:val="00783362"/>
    <w:rsid w:val="007959E7"/>
    <w:rsid w:val="007C6A83"/>
    <w:rsid w:val="00823044"/>
    <w:rsid w:val="00823FA9"/>
    <w:rsid w:val="00831A46"/>
    <w:rsid w:val="00834F6D"/>
    <w:rsid w:val="0083706C"/>
    <w:rsid w:val="0085296F"/>
    <w:rsid w:val="0086641B"/>
    <w:rsid w:val="00881AEE"/>
    <w:rsid w:val="00887C49"/>
    <w:rsid w:val="008A4634"/>
    <w:rsid w:val="008C1793"/>
    <w:rsid w:val="008C6F01"/>
    <w:rsid w:val="0091071D"/>
    <w:rsid w:val="009259CE"/>
    <w:rsid w:val="009741CE"/>
    <w:rsid w:val="009747FF"/>
    <w:rsid w:val="0099181F"/>
    <w:rsid w:val="009B7326"/>
    <w:rsid w:val="00A228EE"/>
    <w:rsid w:val="00A24459"/>
    <w:rsid w:val="00A30383"/>
    <w:rsid w:val="00A36BC6"/>
    <w:rsid w:val="00A44688"/>
    <w:rsid w:val="00A53949"/>
    <w:rsid w:val="00A55704"/>
    <w:rsid w:val="00A955F9"/>
    <w:rsid w:val="00A95EF6"/>
    <w:rsid w:val="00AA004B"/>
    <w:rsid w:val="00AD7B83"/>
    <w:rsid w:val="00AE2B48"/>
    <w:rsid w:val="00B569F5"/>
    <w:rsid w:val="00B672C5"/>
    <w:rsid w:val="00B7362E"/>
    <w:rsid w:val="00BC0AEA"/>
    <w:rsid w:val="00BC77EC"/>
    <w:rsid w:val="00BE30B3"/>
    <w:rsid w:val="00BE5215"/>
    <w:rsid w:val="00C20D3F"/>
    <w:rsid w:val="00C30292"/>
    <w:rsid w:val="00C323DF"/>
    <w:rsid w:val="00C61534"/>
    <w:rsid w:val="00C71EB5"/>
    <w:rsid w:val="00C73421"/>
    <w:rsid w:val="00C97F3B"/>
    <w:rsid w:val="00CA769D"/>
    <w:rsid w:val="00CE2719"/>
    <w:rsid w:val="00CE4E78"/>
    <w:rsid w:val="00CE5318"/>
    <w:rsid w:val="00D006A0"/>
    <w:rsid w:val="00D04B63"/>
    <w:rsid w:val="00D05265"/>
    <w:rsid w:val="00D07750"/>
    <w:rsid w:val="00D26989"/>
    <w:rsid w:val="00D3190A"/>
    <w:rsid w:val="00D76C2C"/>
    <w:rsid w:val="00DC1C9D"/>
    <w:rsid w:val="00DF2416"/>
    <w:rsid w:val="00DF56DE"/>
    <w:rsid w:val="00DF77B8"/>
    <w:rsid w:val="00E24D99"/>
    <w:rsid w:val="00E51701"/>
    <w:rsid w:val="00E93044"/>
    <w:rsid w:val="00E93EEA"/>
    <w:rsid w:val="00EB570E"/>
    <w:rsid w:val="00EE53B2"/>
    <w:rsid w:val="00EF382F"/>
    <w:rsid w:val="00F01DAD"/>
    <w:rsid w:val="00F10B13"/>
    <w:rsid w:val="00F60204"/>
    <w:rsid w:val="00F63207"/>
    <w:rsid w:val="00F67C7C"/>
    <w:rsid w:val="00F91C6E"/>
    <w:rsid w:val="00F92818"/>
    <w:rsid w:val="00FA4420"/>
    <w:rsid w:val="00FB2A99"/>
    <w:rsid w:val="00FB3DDD"/>
    <w:rsid w:val="00FB530F"/>
    <w:rsid w:val="00FE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9CE48"/>
  <w15:chartTrackingRefBased/>
  <w15:docId w15:val="{FB827C6C-C261-8F4C-B0A7-68D6FEDB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1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0B1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B13"/>
    <w:pPr>
      <w:spacing w:before="240" w:after="240"/>
      <w:contextualSpacing/>
      <w:jc w:val="both"/>
    </w:pPr>
    <w:rPr>
      <w:rFonts w:eastAsia="SimHe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10B13"/>
    <w:rPr>
      <w:rFonts w:ascii="Times New Roman" w:eastAsia="SimHei" w:hAnsi="Times New Roman" w:cs="Times New Roman"/>
      <w:spacing w:val="-10"/>
      <w:sz w:val="56"/>
      <w:szCs w:val="56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9B7326"/>
  </w:style>
  <w:style w:type="character" w:customStyle="1" w:styleId="EndNoteBibliographyChar">
    <w:name w:val="EndNote Bibliography Char"/>
    <w:basedOn w:val="DefaultParagraphFont"/>
    <w:link w:val="EndNoteBibliography"/>
    <w:rsid w:val="009B7326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ong Xiang</dc:creator>
  <cp:keywords/>
  <dc:description/>
  <cp:lastModifiedBy>Yirong Xiang</cp:lastModifiedBy>
  <cp:revision>8</cp:revision>
  <dcterms:created xsi:type="dcterms:W3CDTF">2025-10-21T13:39:00Z</dcterms:created>
  <dcterms:modified xsi:type="dcterms:W3CDTF">2025-10-22T12:14:00Z</dcterms:modified>
</cp:coreProperties>
</file>